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9CFA7" w14:textId="1A931320" w:rsidR="003730D4" w:rsidRPr="0096005E" w:rsidRDefault="003730D4" w:rsidP="003730D4">
      <w:pPr>
        <w:rPr>
          <w:b/>
          <w:bCs/>
        </w:rPr>
      </w:pPr>
      <w:r>
        <w:rPr>
          <w:b/>
          <w:bCs/>
        </w:rPr>
        <w:t>S</w:t>
      </w:r>
      <w:r w:rsidRPr="0096005E">
        <w:rPr>
          <w:b/>
          <w:bCs/>
        </w:rPr>
        <w:t>10</w:t>
      </w:r>
    </w:p>
    <w:p w14:paraId="296FECC5" w14:textId="77777777" w:rsidR="003730D4" w:rsidRPr="0096005E" w:rsidRDefault="003730D4" w:rsidP="003730D4">
      <w:pPr>
        <w:rPr>
          <w:rFonts w:cstheme="minorHAnsi"/>
          <w:color w:val="000000" w:themeColor="text1"/>
          <w:sz w:val="22"/>
          <w:szCs w:val="22"/>
        </w:rPr>
      </w:pPr>
      <w:r w:rsidRPr="0096005E">
        <w:rPr>
          <w:rFonts w:cstheme="minorHAnsi"/>
          <w:color w:val="000000" w:themeColor="text1"/>
          <w:sz w:val="22"/>
          <w:szCs w:val="22"/>
        </w:rPr>
        <w:t>Multivariable analysis of the associations of requiring medical attention after an RTC in the previous 12 months with age, sex, marital status, and wealth.</w:t>
      </w:r>
    </w:p>
    <w:p w14:paraId="45DB16C3" w14:textId="77777777" w:rsidR="003730D4" w:rsidRPr="0096005E" w:rsidRDefault="003730D4" w:rsidP="003730D4">
      <w:pPr>
        <w:rPr>
          <w:b/>
          <w:bCs/>
        </w:rPr>
      </w:pPr>
    </w:p>
    <w:tbl>
      <w:tblPr>
        <w:tblW w:w="4329" w:type="pct"/>
        <w:tblLook w:val="04A0" w:firstRow="1" w:lastRow="0" w:firstColumn="1" w:lastColumn="0" w:noHBand="0" w:noVBand="1"/>
      </w:tblPr>
      <w:tblGrid>
        <w:gridCol w:w="1913"/>
        <w:gridCol w:w="1183"/>
        <w:gridCol w:w="2423"/>
        <w:gridCol w:w="2267"/>
      </w:tblGrid>
      <w:tr w:rsidR="003730D4" w:rsidRPr="00C73E65" w14:paraId="0B1A9811" w14:textId="77777777" w:rsidTr="00044056">
        <w:trPr>
          <w:trHeight w:val="760"/>
        </w:trPr>
        <w:tc>
          <w:tcPr>
            <w:tcW w:w="122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FE7A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7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37A3344F" w14:textId="77777777" w:rsidR="003730D4" w:rsidRPr="0096005E" w:rsidRDefault="003730D4" w:rsidP="000440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ge category 25-64 (analysis in 3 countries with 7,982 participants)</w:t>
            </w:r>
          </w:p>
        </w:tc>
      </w:tr>
      <w:tr w:rsidR="003730D4" w:rsidRPr="00C73E65" w14:paraId="6ABFD0D2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6931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4C4C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F519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92E92BA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3730D4" w:rsidRPr="00C73E65" w14:paraId="1E43C178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EDAA" w14:textId="77777777" w:rsidR="003730D4" w:rsidRPr="0096005E" w:rsidRDefault="003730D4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89BF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28F3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-1.02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A98AD79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7</w:t>
            </w:r>
          </w:p>
        </w:tc>
      </w:tr>
      <w:tr w:rsidR="003730D4" w:rsidRPr="00C73E65" w14:paraId="2A065801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C926" w14:textId="77777777" w:rsidR="003730D4" w:rsidRPr="0096005E" w:rsidRDefault="003730D4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x (female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8541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EF46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-0.4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1BA100C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3730D4" w:rsidRPr="00C73E65" w14:paraId="54D382EC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E851" w14:textId="77777777" w:rsidR="003730D4" w:rsidRPr="0096005E" w:rsidRDefault="003730D4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rried or cohabiting (single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4FFB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20E1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-1.5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1D649A1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1</w:t>
            </w:r>
          </w:p>
        </w:tc>
      </w:tr>
      <w:tr w:rsidR="003730D4" w:rsidRPr="00C73E65" w14:paraId="28EF1148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84FB" w14:textId="77777777" w:rsidR="003730D4" w:rsidRPr="0096005E" w:rsidRDefault="003730D4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Wealth (Q1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46494" w14:textId="77777777" w:rsidR="003730D4" w:rsidRPr="0096005E" w:rsidRDefault="003730D4" w:rsidP="000440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361F9" w14:textId="77777777" w:rsidR="003730D4" w:rsidRPr="0096005E" w:rsidRDefault="003730D4" w:rsidP="000440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BE26FFD" w14:textId="77777777" w:rsidR="003730D4" w:rsidRPr="0096005E" w:rsidRDefault="003730D4" w:rsidP="000440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30D4" w:rsidRPr="00C73E65" w14:paraId="68BFF095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BEDC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F79B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7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CE8C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-6.02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1CFB784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4</w:t>
            </w:r>
          </w:p>
        </w:tc>
      </w:tr>
      <w:tr w:rsidR="003730D4" w:rsidRPr="00C73E65" w14:paraId="2DA77E24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75B9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FBC5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9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8BEF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5-14.47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0F121B9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3730D4" w:rsidRPr="00C73E65" w14:paraId="0BF4A97A" w14:textId="77777777" w:rsidTr="00044056">
        <w:trPr>
          <w:trHeight w:val="32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ECF2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Q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A66E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8B5F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4-12.5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86CAB4E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3730D4" w:rsidRPr="001F5FBD" w14:paraId="2648AB4B" w14:textId="77777777" w:rsidTr="00044056">
        <w:trPr>
          <w:trHeight w:val="340"/>
        </w:trPr>
        <w:tc>
          <w:tcPr>
            <w:tcW w:w="122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7481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Q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041C5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0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F24A" w14:textId="77777777" w:rsidR="003730D4" w:rsidRPr="0096005E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4-13.03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1C6E4E9" w14:textId="77777777" w:rsidR="003730D4" w:rsidRPr="00A36442" w:rsidRDefault="003730D4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600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</w:tbl>
    <w:p w14:paraId="4CE01E42" w14:textId="77777777" w:rsidR="003730D4" w:rsidRDefault="003730D4" w:rsidP="003730D4"/>
    <w:p w14:paraId="4CF5A4CA" w14:textId="77777777" w:rsidR="003730D4" w:rsidRDefault="003730D4" w:rsidP="003730D4"/>
    <w:p w14:paraId="73A56FA2" w14:textId="77777777" w:rsidR="007C4B65" w:rsidRDefault="007C4B65"/>
    <w:sectPr w:rsidR="007C4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D4"/>
    <w:rsid w:val="003730D4"/>
    <w:rsid w:val="007C4B65"/>
    <w:rsid w:val="00926CAC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3B958"/>
  <w15:chartTrackingRefBased/>
  <w15:docId w15:val="{48D963E6-8930-499A-9EE6-D54BA98E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0D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Research)</dc:creator>
  <cp:keywords/>
  <dc:description/>
  <cp:lastModifiedBy>Leila Ghalichi (Applied Health Research)</cp:lastModifiedBy>
  <cp:revision>2</cp:revision>
  <dcterms:created xsi:type="dcterms:W3CDTF">2023-12-15T14:04:00Z</dcterms:created>
  <dcterms:modified xsi:type="dcterms:W3CDTF">2023-12-18T09:34:00Z</dcterms:modified>
</cp:coreProperties>
</file>